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951"/>
        <w:tblW w:w="10019" w:type="dxa"/>
        <w:tblLook w:val="04A0" w:firstRow="1" w:lastRow="0" w:firstColumn="1" w:lastColumn="0" w:noHBand="0" w:noVBand="1"/>
      </w:tblPr>
      <w:tblGrid>
        <w:gridCol w:w="1301"/>
        <w:gridCol w:w="4264"/>
        <w:gridCol w:w="4454"/>
      </w:tblGrid>
      <w:tr w:rsidR="002B4CC8" w:rsidRPr="00D94AC9" w:rsidTr="002B4CC8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orward primer</w:t>
            </w:r>
          </w:p>
        </w:tc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verse primer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c9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AGAAGAAAAAGGCTGCC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TCAGCAGGATTGGTCTCCC  </w:t>
            </w:r>
          </w:p>
        </w:tc>
      </w:tr>
      <w:tr w:rsidR="002B4CC8" w:rsidRPr="00D94AC9" w:rsidTr="002B4CC8">
        <w:trPr>
          <w:trHeight w:val="3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amts17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TGGCCTCATCCAGCTTGA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CCCATTTGCGTCTGATCAG</w:t>
            </w:r>
          </w:p>
        </w:tc>
      </w:tr>
      <w:tr w:rsidR="002B4CC8" w:rsidRPr="00D94AC9" w:rsidTr="002B4CC8">
        <w:trPr>
          <w:trHeight w:val="3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CGCATCAAACAGGACAG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ACTCGAATGCGCTTGGTGA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TAACGCCCCACTCAC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CTTCTTTGGGACACCT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5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GCCCACGTCAAGGAGTA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ACTTCTTCTCTGGGTT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cl6</w:t>
            </w: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ab/>
            </w: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ab/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GCTGCTTCTCTTATGCCA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TGATGCACCCACCACTG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7</w:t>
            </w: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ab/>
            </w: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ab/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AAGAGGAATCTCAAGAG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TCCATGCCCTTCTTTGT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8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CTCATAGCTGTCCCTGT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GCTTTTCAGCACCCGAA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cl9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GTTTCACATGGGCTTTCA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CCACTGGTGGGAAAATAAC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r5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CATAAAGTCGCTTCTTG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CCAAGTTCTGCTGACTC</w:t>
            </w:r>
          </w:p>
        </w:tc>
      </w:tr>
      <w:tr w:rsidR="002B4CC8" w:rsidRPr="00D94AC9" w:rsidTr="00D94AC9">
        <w:trPr>
          <w:trHeight w:val="4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  <w:t>Cd53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CTGTTGCATTTTGGG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GTGTCAGGAAGGGAA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CATTGTCCAGAGCCACCA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CCAGGATGAAGCCTTTGTCA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GGAACCACTTACCAACATGG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ACTGCACTGATTGGGTTGC</w:t>
            </w:r>
          </w:p>
        </w:tc>
      </w:tr>
      <w:tr w:rsidR="002B4CC8" w:rsidRPr="00D94AC9" w:rsidTr="002B4CC8">
        <w:trPr>
          <w:trHeight w:val="3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CGATTCCTACCCTCCCCAG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TGTAGACATCGTCGTCGG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ss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TTCAGCTCCCGTTTGG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AAGGAGGAATGGCTGG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sp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AGCGTCAGGTGCAGAACT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GTAGTCGCAGAGAGCC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cy1b3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CCCTTACACCTTCTG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GAGCACTCTGTAGATGG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xylt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GACTCGCTTCTCTACGTG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CAGCAAGCTGGGTGGAGTTA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19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CTGAAGGCGAGGATGA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GATGACTGCCCTTCTGTCC 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fbp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TGACGACCACTCTGAG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CTACCACCTCCCAACAT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Irf7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CCCAGATGCGTGTTCCTGT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CTGATCTGGGAGCTCAGCA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Lmod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GGAGCTGCTCTTAGGAC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GGAGATGACCAGGGAGACT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rrc17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AGAGCGAGGCGTTCTT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bookmarkStart w:id="0" w:name="OLE_LINK1"/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AGCGGCGTGTAAATGAA</w:t>
            </w:r>
            <w:bookmarkEnd w:id="0"/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Lgals3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sz w:val="20"/>
                <w:szCs w:val="20"/>
              </w:rPr>
              <w:t>TGCCTTCCACTTTAACCCC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sz w:val="20"/>
                <w:szCs w:val="20"/>
              </w:rPr>
              <w:t>GGGGAAGGCTGACTGTCTTT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fap4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CGACATGACAACTGAG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GCTTGTAGTCGCTCCA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  <w:t>Mfsd2a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TGGCCATCATTGCTTA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ACCAAAGGAAGCCGT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p1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TGAGGCAGAAACGTGGA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CTTTGGATTATTGGAATGC</w:t>
            </w:r>
          </w:p>
        </w:tc>
      </w:tr>
      <w:tr w:rsidR="002B4CC8" w:rsidRPr="00D94AC9" w:rsidTr="002B4CC8">
        <w:trPr>
          <w:trHeight w:val="3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Myh10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TTATGGTGGAGCTGGCAG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AGCATGTCAGCTCTGCCAT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lk2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CCTAACGCGAAGAAAG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GGGTCACCCTTTTTCTC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cam1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GGCCATGGAACTAGAG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ATGTTCCGGGTGGATGT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p1r36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AAGAGGTAGGCAGGCT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GCTTCTTCTCTCCTCCTG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Scube3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GTGGATGAGTGTGCAGAGG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AGGTGTGCTGGTTGTCACTG</w:t>
            </w:r>
          </w:p>
        </w:tc>
      </w:tr>
      <w:tr w:rsidR="002B4CC8" w:rsidRPr="00D94AC9" w:rsidTr="002B4CC8">
        <w:trPr>
          <w:trHeight w:val="36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CGAGGTCGATGCAAAGAT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CTCTGGGACAAACACAGC</w:t>
            </w:r>
          </w:p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p1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TGGTGCCTGACCCATCTCA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ATTGGAATTGCTTGGAAGA</w:t>
            </w:r>
          </w:p>
        </w:tc>
      </w:tr>
      <w:tr w:rsidR="002B4CC8" w:rsidRPr="00D94AC9" w:rsidTr="002B4CC8">
        <w:trPr>
          <w:trHeight w:val="30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GCATCATGCTCACAGTGGT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GGAGCTCCGGCCATACATAC</w:t>
            </w:r>
          </w:p>
        </w:tc>
      </w:tr>
      <w:tr w:rsidR="002B4CC8" w:rsidRPr="00D94AC9" w:rsidTr="002B4CC8">
        <w:trPr>
          <w:trHeight w:val="378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4A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irp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TCGGTGTTGCCTCTGTCT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4CC8" w:rsidRPr="00D94AC9" w:rsidRDefault="002B4CC8" w:rsidP="00D94AC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AC9">
              <w:rPr>
                <w:rFonts w:ascii="Times New Roman" w:hAnsi="Times New Roman" w:cs="Times New Roman"/>
                <w:b/>
                <w:sz w:val="20"/>
                <w:szCs w:val="20"/>
              </w:rPr>
              <w:t>TGCCCAATGCTGTCTAAGGG</w:t>
            </w:r>
          </w:p>
        </w:tc>
      </w:tr>
    </w:tbl>
    <w:p w:rsidR="008D1833" w:rsidRPr="008A7880" w:rsidRDefault="008D1833" w:rsidP="008D18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8A7880">
        <w:rPr>
          <w:rFonts w:ascii="Times New Roman" w:hAnsi="Times New Roman" w:cs="Times New Roman"/>
          <w:b/>
        </w:rPr>
        <w:t>Primer details:</w:t>
      </w:r>
      <w:bookmarkStart w:id="1" w:name="_GoBack"/>
      <w:bookmarkEnd w:id="1"/>
    </w:p>
    <w:p w:rsidR="00D94AC9" w:rsidRPr="00D94AC9" w:rsidRDefault="00D94AC9" w:rsidP="00D94AC9">
      <w:pPr>
        <w:pStyle w:val="ListParagraph"/>
      </w:pPr>
    </w:p>
    <w:p w:rsidR="00D94AC9" w:rsidRPr="00D94AC9" w:rsidRDefault="00D94AC9" w:rsidP="00D94AC9">
      <w:pPr>
        <w:pStyle w:val="ListParagraph"/>
      </w:pPr>
    </w:p>
    <w:p w:rsidR="00A779FD" w:rsidRDefault="008D1833" w:rsidP="008D1833">
      <w:pPr>
        <w:pStyle w:val="ListParagraph"/>
        <w:numPr>
          <w:ilvl w:val="0"/>
          <w:numId w:val="1"/>
        </w:numPr>
      </w:pPr>
      <w:r w:rsidRPr="008D1833">
        <w:rPr>
          <w:rFonts w:ascii="Times New Roman" w:hAnsi="Times New Roman" w:cs="Times New Roman"/>
          <w:b/>
        </w:rPr>
        <w:lastRenderedPageBreak/>
        <w:t>Antibody details:</w:t>
      </w:r>
    </w:p>
    <w:tbl>
      <w:tblPr>
        <w:tblpPr w:leftFromText="180" w:rightFromText="180" w:vertAnchor="text" w:horzAnchor="margin" w:tblpY="159"/>
        <w:tblW w:w="8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925"/>
        <w:gridCol w:w="1245"/>
        <w:gridCol w:w="1140"/>
        <w:gridCol w:w="2257"/>
      </w:tblGrid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tibody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talog</w:t>
            </w:r>
            <w:proofErr w:type="spellEnd"/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n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kDa</w:t>
            </w:r>
            <w:proofErr w:type="spellEnd"/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imary dilution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mad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101S 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ad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3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</w:t>
            </w: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s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pdh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430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</w:t>
            </w: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s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k1/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01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k1/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95P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3963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p60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-487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lk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1555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/80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  <w:tr w:rsidR="008D1833" w:rsidRPr="008A7880" w:rsidTr="008D1833">
        <w:trPr>
          <w:trHeight w:val="319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fap4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8031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b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8D1833" w:rsidRPr="008A7880" w:rsidRDefault="008D1833" w:rsidP="008D1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7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0</w:t>
            </w:r>
          </w:p>
        </w:tc>
      </w:tr>
    </w:tbl>
    <w:p w:rsidR="00A779FD" w:rsidRDefault="00A779FD" w:rsidP="008A7880"/>
    <w:p w:rsidR="00A779FD" w:rsidRDefault="00A779FD" w:rsidP="008A7880"/>
    <w:p w:rsidR="00A779FD" w:rsidRDefault="00A779FD" w:rsidP="008A7880"/>
    <w:p w:rsidR="00A779FD" w:rsidRDefault="00A779FD" w:rsidP="008A7880"/>
    <w:sectPr w:rsidR="00A77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B63C9D"/>
    <w:multiLevelType w:val="hybridMultilevel"/>
    <w:tmpl w:val="89668F5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B12A8"/>
    <w:multiLevelType w:val="hybridMultilevel"/>
    <w:tmpl w:val="89668F5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880"/>
    <w:rsid w:val="00033116"/>
    <w:rsid w:val="00057BF6"/>
    <w:rsid w:val="002B4CC8"/>
    <w:rsid w:val="00631EA3"/>
    <w:rsid w:val="006B3286"/>
    <w:rsid w:val="007E08A6"/>
    <w:rsid w:val="008A7880"/>
    <w:rsid w:val="008D1833"/>
    <w:rsid w:val="00A779FD"/>
    <w:rsid w:val="00B23B78"/>
    <w:rsid w:val="00B26B67"/>
    <w:rsid w:val="00D14D9B"/>
    <w:rsid w:val="00D94AC9"/>
    <w:rsid w:val="00F7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32CA8"/>
  <w15:chartTrackingRefBased/>
  <w15:docId w15:val="{3475AA4B-C92F-4B29-A843-FFD83F36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8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9-18T12:51:00Z</dcterms:created>
  <dcterms:modified xsi:type="dcterms:W3CDTF">2018-09-18T12:51:00Z</dcterms:modified>
</cp:coreProperties>
</file>